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US" w:eastAsia="zh-CN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Univariate Cox analysis of the TCGA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cohort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.</w:t>
      </w:r>
    </w:p>
    <w:bookmarkEnd w:id="0"/>
    <w:tbl>
      <w:tblPr>
        <w:tblStyle w:val="4"/>
        <w:tblW w:w="824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0"/>
        <w:gridCol w:w="1374"/>
        <w:gridCol w:w="1374"/>
        <w:gridCol w:w="1374"/>
        <w:gridCol w:w="137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7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G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ENE ID</w:t>
            </w:r>
          </w:p>
        </w:tc>
        <w:tc>
          <w:tcPr>
            <w:tcW w:w="13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3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3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3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7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FUT11</w:t>
            </w:r>
          </w:p>
        </w:tc>
        <w:tc>
          <w:tcPr>
            <w:tcW w:w="13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.929727</w:t>
            </w:r>
          </w:p>
        </w:tc>
        <w:tc>
          <w:tcPr>
            <w:tcW w:w="13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.099571</w:t>
            </w:r>
          </w:p>
        </w:tc>
        <w:tc>
          <w:tcPr>
            <w:tcW w:w="13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3.386633</w:t>
            </w:r>
          </w:p>
        </w:tc>
        <w:tc>
          <w:tcPr>
            <w:tcW w:w="13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219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APOBEC3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.33252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.01578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.74803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381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RNF3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.92294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.16029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3.18690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111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GJA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.59866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.03748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2.4633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334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CSTL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.9048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.21993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2.97420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045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APOBEC3F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.78199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.1150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2.847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157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NP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.5713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.00799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2.44944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46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CCL2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6297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4621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85818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034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DENND6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.80289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.0004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3.24907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498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ELOVL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.55133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.03067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2.3350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353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ULBP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.84059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1.16587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2.90579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088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EX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25204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684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9284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38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TNIP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58563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34708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98812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449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CD1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34037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16554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69985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</w:rPr>
              <w:t>0.003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7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/>
                <w:color w:val="000000"/>
                <w:sz w:val="22"/>
              </w:rPr>
              <w:t>TRAP1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cs="Times New Roman" w:eastAsiaTheme="minorHAnsi"/>
                <w:color w:val="000000"/>
                <w:kern w:val="0"/>
                <w:sz w:val="22"/>
              </w:rPr>
              <w:t>0</w:t>
            </w:r>
            <w:r>
              <w:rPr>
                <w:rFonts w:cs="Times New Roman" w:eastAsiaTheme="minorHAnsi"/>
                <w:color w:val="000000"/>
                <w:kern w:val="0"/>
                <w:sz w:val="22"/>
              </w:rPr>
              <w:t>.506866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cs="Times New Roman" w:eastAsiaTheme="minorHAnsi"/>
                <w:color w:val="000000"/>
                <w:kern w:val="0"/>
                <w:sz w:val="22"/>
              </w:rPr>
              <w:t>0</w:t>
            </w:r>
            <w:r>
              <w:rPr>
                <w:rFonts w:cs="Times New Roman" w:eastAsiaTheme="minorHAnsi"/>
                <w:color w:val="000000"/>
                <w:kern w:val="0"/>
                <w:sz w:val="22"/>
              </w:rPr>
              <w:t>.282909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cs="Times New Roman" w:eastAsiaTheme="minorHAnsi"/>
                <w:color w:val="000000"/>
                <w:kern w:val="0"/>
                <w:sz w:val="22"/>
              </w:rPr>
              <w:t>0</w:t>
            </w:r>
            <w:r>
              <w:rPr>
                <w:rFonts w:cs="Times New Roman" w:eastAsiaTheme="minorHAnsi"/>
                <w:color w:val="000000"/>
                <w:kern w:val="0"/>
                <w:sz w:val="22"/>
              </w:rPr>
              <w:t>.908112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 w:eastAsiaTheme="minorHAnsi"/>
                <w:color w:val="000000"/>
                <w:kern w:val="0"/>
                <w:sz w:val="22"/>
              </w:rPr>
            </w:pPr>
            <w:r>
              <w:rPr>
                <w:rFonts w:hint="eastAsia" w:cs="Times New Roman" w:eastAsiaTheme="minorHAnsi"/>
                <w:color w:val="000000"/>
                <w:kern w:val="0"/>
                <w:sz w:val="22"/>
              </w:rPr>
              <w:t>0</w:t>
            </w:r>
            <w:r>
              <w:rPr>
                <w:rFonts w:cs="Times New Roman" w:eastAsiaTheme="minorHAnsi"/>
                <w:color w:val="000000"/>
                <w:kern w:val="0"/>
                <w:sz w:val="22"/>
              </w:rPr>
              <w:t>.022375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ysDA1MzM3NjM2sDRX0lEKTi0uzszPAykwrgUA6z4v/ywAAAA="/>
    <w:docVar w:name="commondata" w:val="eyJoZGlkIjoiM2Y2ZDFkZWMzNDZhMmQ1YTA0MzQ0NjQyZGY4MjZmZjkifQ=="/>
  </w:docVars>
  <w:rsids>
    <w:rsidRoot w:val="0055432F"/>
    <w:rsid w:val="000240C5"/>
    <w:rsid w:val="00061E82"/>
    <w:rsid w:val="00071839"/>
    <w:rsid w:val="000D7AA8"/>
    <w:rsid w:val="001041A0"/>
    <w:rsid w:val="00144F80"/>
    <w:rsid w:val="001901F4"/>
    <w:rsid w:val="002562F7"/>
    <w:rsid w:val="004E70D6"/>
    <w:rsid w:val="004E7270"/>
    <w:rsid w:val="0054045C"/>
    <w:rsid w:val="0055432F"/>
    <w:rsid w:val="005D7326"/>
    <w:rsid w:val="00621080"/>
    <w:rsid w:val="006D48F9"/>
    <w:rsid w:val="008D102B"/>
    <w:rsid w:val="00930222"/>
    <w:rsid w:val="00A535E4"/>
    <w:rsid w:val="00A538A7"/>
    <w:rsid w:val="00C04359"/>
    <w:rsid w:val="00C64B84"/>
    <w:rsid w:val="00CC045E"/>
    <w:rsid w:val="00E07A44"/>
    <w:rsid w:val="00E609E0"/>
    <w:rsid w:val="00E80AFB"/>
    <w:rsid w:val="00E95D7B"/>
    <w:rsid w:val="00F80BED"/>
    <w:rsid w:val="00FC1F1A"/>
    <w:rsid w:val="00FE15ED"/>
    <w:rsid w:val="2011259B"/>
    <w:rsid w:val="44A32ED8"/>
    <w:rsid w:val="6EEF4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621</Characters>
  <Lines>5</Lines>
  <Paragraphs>1</Paragraphs>
  <TotalTime>15</TotalTime>
  <ScaleCrop>false</ScaleCrop>
  <LinksUpToDate>false</LinksUpToDate>
  <CharactersWithSpaces>63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08:28:00Z</dcterms:created>
  <dc:creator>Ansel Han</dc:creator>
  <cp:lastModifiedBy>Xinwen Zhang</cp:lastModifiedBy>
  <dcterms:modified xsi:type="dcterms:W3CDTF">2023-11-14T13:27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8FB5150584445E69998E8F45EDF5294_12</vt:lpwstr>
  </property>
</Properties>
</file>